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4F07A" w14:textId="639DCEA3" w:rsidR="00B907C0" w:rsidRPr="00627698" w:rsidRDefault="00B907C0" w:rsidP="00B907C0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944CF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</w:t>
      </w:r>
      <w:r w:rsidR="0058770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UPPLEMENTARY TABLE 1 |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587708">
        <w:rPr>
          <w:rFonts w:ascii="Times New Roman" w:eastAsia="宋体" w:hAnsi="Times New Roman" w:cs="Times New Roman"/>
          <w:color w:val="000000"/>
          <w:kern w:val="0"/>
          <w:sz w:val="22"/>
        </w:rPr>
        <w:t>Details of twenty-three m6A regulators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701"/>
        <w:gridCol w:w="5616"/>
        <w:gridCol w:w="989"/>
      </w:tblGrid>
      <w:tr w:rsidR="00B907C0" w:rsidRPr="009F05D3" w14:paraId="4F9E158E" w14:textId="77777777" w:rsidTr="00AC31F3">
        <w:trPr>
          <w:trHeight w:val="28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A4EDD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5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04641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Full name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420E1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Type</w:t>
            </w:r>
          </w:p>
        </w:tc>
      </w:tr>
      <w:tr w:rsidR="00B907C0" w:rsidRPr="009F05D3" w14:paraId="73F59064" w14:textId="77777777" w:rsidTr="00AC31F3">
        <w:trPr>
          <w:trHeight w:val="280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BCCD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5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0AF7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thyltransferase 3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A7BA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riters</w:t>
            </w:r>
          </w:p>
        </w:tc>
      </w:tr>
      <w:tr w:rsidR="00B907C0" w:rsidRPr="009F05D3" w14:paraId="485E6751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360E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TTL14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75F3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thyltransferase 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D453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riters</w:t>
            </w:r>
          </w:p>
        </w:tc>
      </w:tr>
      <w:tr w:rsidR="00B907C0" w:rsidRPr="009F05D3" w14:paraId="791BD7FC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6F4E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TTL16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FE39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thyltransferase 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7FFC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riters</w:t>
            </w:r>
          </w:p>
        </w:tc>
      </w:tr>
      <w:tr w:rsidR="00B907C0" w:rsidRPr="009F05D3" w14:paraId="46739FA5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DEE6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TAP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FD3E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T1 associated protei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E547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riters</w:t>
            </w:r>
          </w:p>
        </w:tc>
      </w:tr>
      <w:tr w:rsidR="00B907C0" w:rsidRPr="009F05D3" w14:paraId="57A0CD28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6863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VIRMA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89EF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vir</w:t>
            </w:r>
            <w:proofErr w:type="spellEnd"/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like m6A methyltransferase associa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8C37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riters</w:t>
            </w:r>
          </w:p>
        </w:tc>
      </w:tr>
      <w:tr w:rsidR="00B907C0" w:rsidRPr="009F05D3" w14:paraId="23E2C0BE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53B1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ZC3H13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972D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zinc finger CCCH-type containing 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6612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riters</w:t>
            </w:r>
          </w:p>
        </w:tc>
      </w:tr>
      <w:tr w:rsidR="00B907C0" w:rsidRPr="009F05D3" w14:paraId="720C6C17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0AC5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07EC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NA binding motif protein 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D933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riters</w:t>
            </w:r>
          </w:p>
        </w:tc>
      </w:tr>
      <w:tr w:rsidR="00B907C0" w:rsidRPr="009F05D3" w14:paraId="2804D036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A424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BM15B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E799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NA binding motif protein 15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AF5A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riters</w:t>
            </w:r>
          </w:p>
        </w:tc>
      </w:tr>
      <w:tr w:rsidR="00B907C0" w:rsidRPr="009F05D3" w14:paraId="5390BBD3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6A27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THDC1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3F66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TH domain containing 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EEBF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ders</w:t>
            </w:r>
          </w:p>
        </w:tc>
      </w:tr>
      <w:tr w:rsidR="00B907C0" w:rsidRPr="009F05D3" w14:paraId="199D9019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6E76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896D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TH domain containing 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C515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ders</w:t>
            </w:r>
          </w:p>
        </w:tc>
      </w:tr>
      <w:tr w:rsidR="00B907C0" w:rsidRPr="009F05D3" w14:paraId="58F353D2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BDE9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THDF1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81A4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TH N6-methyladenosine RNA binding protein 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3CEF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ders</w:t>
            </w:r>
          </w:p>
        </w:tc>
      </w:tr>
      <w:tr w:rsidR="00B907C0" w:rsidRPr="009F05D3" w14:paraId="43EF62FB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8592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THDF2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E330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TH N6-methyladenosine RNA binding protein 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AEA3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ders</w:t>
            </w:r>
          </w:p>
        </w:tc>
      </w:tr>
      <w:tr w:rsidR="00B907C0" w:rsidRPr="009F05D3" w14:paraId="684544B7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00C3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THDF3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20EB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TH N6-methyladenosine RNA binding protein 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9651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ders</w:t>
            </w:r>
          </w:p>
        </w:tc>
      </w:tr>
      <w:tr w:rsidR="00B907C0" w:rsidRPr="009F05D3" w14:paraId="0532D506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0F87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NRNPC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7FDE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eterogeneous nuclear ribonucleoprotein 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289D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ders</w:t>
            </w:r>
          </w:p>
        </w:tc>
      </w:tr>
      <w:tr w:rsidR="00B907C0" w:rsidRPr="009F05D3" w14:paraId="0A179CDE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ED52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27B8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MRP translational regulator 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C23E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ders</w:t>
            </w:r>
          </w:p>
        </w:tc>
      </w:tr>
      <w:tr w:rsidR="00B907C0" w:rsidRPr="009F05D3" w14:paraId="0BE3303F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AA0B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RPPRC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4715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eucine rich pentatricopeptide repeat contain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B75D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ders</w:t>
            </w:r>
          </w:p>
        </w:tc>
      </w:tr>
      <w:tr w:rsidR="00B907C0" w:rsidRPr="009F05D3" w14:paraId="1E96E0F5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A2FA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NRNPA2B1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0C3E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eterogeneous nuclear ribonucleoprotein A2/B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5B93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ders</w:t>
            </w:r>
          </w:p>
        </w:tc>
      </w:tr>
      <w:tr w:rsidR="00B907C0" w:rsidRPr="009F05D3" w14:paraId="02CBC40B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E695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91DB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nsulin like growth factor 2 mRNA binding protein 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7373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ders</w:t>
            </w:r>
          </w:p>
        </w:tc>
      </w:tr>
      <w:tr w:rsidR="00B907C0" w:rsidRPr="009F05D3" w14:paraId="26A58508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957D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BECA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nsulin like growth factor 2 mRNA binding protein 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4F2F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ders</w:t>
            </w:r>
          </w:p>
        </w:tc>
      </w:tr>
      <w:tr w:rsidR="00B907C0" w:rsidRPr="009F05D3" w14:paraId="299079C0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5E45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GF2BP3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5927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nsulin like growth factor 2 mRNA binding protein 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1012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ders</w:t>
            </w:r>
          </w:p>
        </w:tc>
      </w:tr>
      <w:tr w:rsidR="00B907C0" w:rsidRPr="009F05D3" w14:paraId="1F44898A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9437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BMX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D72D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NA binding motif protein X-link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A0FB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aders</w:t>
            </w:r>
          </w:p>
        </w:tc>
      </w:tr>
      <w:tr w:rsidR="00B907C0" w:rsidRPr="009F05D3" w14:paraId="0ABF962E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2A22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TO</w:t>
            </w:r>
          </w:p>
        </w:tc>
        <w:tc>
          <w:tcPr>
            <w:tcW w:w="5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1A44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TO alpha-ketoglutarate dependent dioxygenase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7A37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rasers</w:t>
            </w:r>
          </w:p>
        </w:tc>
      </w:tr>
      <w:tr w:rsidR="00B907C0" w:rsidRPr="009F05D3" w14:paraId="14B14B89" w14:textId="77777777" w:rsidTr="00AC31F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12279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LKBH5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6BE7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lkB</w:t>
            </w:r>
            <w:proofErr w:type="spellEnd"/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homolog 5, RNA demethylas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C3EC8" w14:textId="77777777" w:rsidR="00B907C0" w:rsidRPr="009F05D3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05D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rasers</w:t>
            </w:r>
          </w:p>
        </w:tc>
      </w:tr>
    </w:tbl>
    <w:p w14:paraId="70AB882E" w14:textId="77777777" w:rsidR="00B907C0" w:rsidRDefault="00B907C0" w:rsidP="00B907C0"/>
    <w:p w14:paraId="7F943C80" w14:textId="77777777" w:rsidR="00B907C0" w:rsidRDefault="00B907C0" w:rsidP="00B907C0"/>
    <w:p w14:paraId="74E1FB00" w14:textId="77777777" w:rsidR="00B907C0" w:rsidRDefault="00B907C0" w:rsidP="00B907C0"/>
    <w:p w14:paraId="1C671C9F" w14:textId="23AAC15D" w:rsidR="00B907C0" w:rsidRPr="00627698" w:rsidRDefault="00587708" w:rsidP="00B907C0">
      <w:pPr>
        <w:rPr>
          <w:rFonts w:ascii="Times New Roman" w:hAnsi="Times New Roman" w:cs="Times New Roman"/>
          <w:b/>
          <w:bCs/>
          <w:sz w:val="22"/>
        </w:rPr>
      </w:pPr>
      <w:r w:rsidRPr="00944CF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UPPLEMENTARY 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2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|</w:t>
      </w:r>
      <w:r w:rsidR="00B907C0">
        <w:rPr>
          <w:rFonts w:ascii="Times New Roman" w:hAnsi="Times New Roman" w:cs="Times New Roman"/>
          <w:b/>
          <w:bCs/>
          <w:sz w:val="22"/>
        </w:rPr>
        <w:t xml:space="preserve"> </w:t>
      </w:r>
      <w:r w:rsidR="00B907C0" w:rsidRPr="00587708">
        <w:rPr>
          <w:rFonts w:ascii="Times New Roman" w:hAnsi="Times New Roman" w:cs="Times New Roman"/>
          <w:sz w:val="22"/>
        </w:rPr>
        <w:t>Details of thirty-three immune checkpoints used to evaluate m6A-9LPS for immunotherapy in HCC patients</w:t>
      </w:r>
      <w:r w:rsidR="00B907C0" w:rsidRPr="00587708">
        <w:rPr>
          <w:rFonts w:ascii="Times New Roman" w:hAnsi="Times New Roman" w:cs="Times New Roman" w:hint="eastAsia"/>
          <w:sz w:val="22"/>
        </w:rPr>
        <w:t>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560"/>
        <w:gridCol w:w="4961"/>
        <w:gridCol w:w="2001"/>
      </w:tblGrid>
      <w:tr w:rsidR="00B907C0" w:rsidRPr="00A3359F" w14:paraId="4C8B70D8" w14:textId="77777777" w:rsidTr="00AC31F3">
        <w:trPr>
          <w:trHeight w:val="28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1CFB6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A4BB0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ull nam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7F39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nsemble ID</w:t>
            </w:r>
          </w:p>
        </w:tc>
      </w:tr>
      <w:tr w:rsidR="00B907C0" w:rsidRPr="00A3359F" w14:paraId="40E86330" w14:textId="77777777" w:rsidTr="00AC31F3">
        <w:trPr>
          <w:trHeight w:val="280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DEB8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00ED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leamine 2,3-dioxygenase 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53E6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31203</w:t>
            </w:r>
          </w:p>
        </w:tc>
      </w:tr>
      <w:tr w:rsidR="00B907C0" w:rsidRPr="00A3359F" w14:paraId="09E126BC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10F7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961E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toxic T-lymphocyte associated protein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D432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63599</w:t>
            </w:r>
          </w:p>
        </w:tc>
      </w:tr>
      <w:tr w:rsidR="00B907C0" w:rsidRPr="00A3359F" w14:paraId="0D3EAB29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9FFD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6E65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receptor superfamily member 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0F74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049249</w:t>
            </w:r>
          </w:p>
        </w:tc>
      </w:tr>
      <w:tr w:rsidR="00B907C0" w:rsidRPr="00A3359F" w14:paraId="3BBD3EDF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0B74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O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2685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ducible T cell </w:t>
            </w:r>
            <w:proofErr w:type="spellStart"/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timulat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C429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63600</w:t>
            </w:r>
          </w:p>
        </w:tc>
      </w:tr>
      <w:tr w:rsidR="00B907C0" w:rsidRPr="00A3359F" w14:paraId="0C7CA7F7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D304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30C5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0 molecu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DA20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21594</w:t>
            </w:r>
          </w:p>
        </w:tc>
      </w:tr>
      <w:tr w:rsidR="00B907C0" w:rsidRPr="00A3359F" w14:paraId="74FBB7E7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53E6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GI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55A0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 immunoreceptor with Ig and ITIM domai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C85F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81847</w:t>
            </w:r>
          </w:p>
        </w:tc>
      </w:tr>
      <w:tr w:rsidR="00B907C0" w:rsidRPr="00A3359F" w14:paraId="19AB7250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1F7C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7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E0F1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70 molecu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51FF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25726</w:t>
            </w:r>
          </w:p>
        </w:tc>
      </w:tr>
      <w:tr w:rsidR="00B907C0" w:rsidRPr="00A3359F" w14:paraId="15747B52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3643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SF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81F4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superfamily member 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50C6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25657</w:t>
            </w:r>
          </w:p>
        </w:tc>
      </w:tr>
      <w:tr w:rsidR="00B907C0" w:rsidRPr="00A3359F" w14:paraId="7C1BDE45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C5E4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9225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6 molecu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78DE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14013</w:t>
            </w:r>
          </w:p>
        </w:tc>
      </w:tr>
      <w:tr w:rsidR="00B907C0" w:rsidRPr="00A3359F" w14:paraId="13FE58FC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068F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81C8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phenate dehydratase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835C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88389</w:t>
            </w:r>
          </w:p>
        </w:tc>
      </w:tr>
      <w:tr w:rsidR="00B907C0" w:rsidRPr="00A3359F" w14:paraId="0BCBC1B0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78FE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IR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59A7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kocyte associated immunoglobulin like receptor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2A0B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67613</w:t>
            </w:r>
          </w:p>
        </w:tc>
      </w:tr>
      <w:tr w:rsidR="00B907C0" w:rsidRPr="00A3359F" w14:paraId="6528F9D2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40AD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E81D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receptor superfamily member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9461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20949</w:t>
            </w:r>
          </w:p>
        </w:tc>
      </w:tr>
      <w:tr w:rsidR="00B907C0" w:rsidRPr="00A3359F" w14:paraId="6EACFF06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CA0C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SF1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299F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superfamily member 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6498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81634</w:t>
            </w:r>
          </w:p>
        </w:tc>
      </w:tr>
      <w:tr w:rsidR="00B907C0" w:rsidRPr="00A3359F" w14:paraId="66252EEB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77EC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NFRSF1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848E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receptor superfamily member 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241C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57873</w:t>
            </w:r>
          </w:p>
        </w:tc>
      </w:tr>
      <w:tr w:rsidR="00B907C0" w:rsidRPr="00A3359F" w14:paraId="656C1093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EB07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O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3679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leamine 2,3-dioxygenase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8C02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88676</w:t>
            </w:r>
          </w:p>
        </w:tc>
      </w:tr>
      <w:tr w:rsidR="00B907C0" w:rsidRPr="00A3359F" w14:paraId="7346703A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CE4F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7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B705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76 molecu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FA47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03855</w:t>
            </w:r>
          </w:p>
        </w:tc>
      </w:tr>
      <w:tr w:rsidR="00B907C0" w:rsidRPr="00A3359F" w14:paraId="33DA8397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4A44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13CE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receptor superfamily member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9E7B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86827</w:t>
            </w:r>
          </w:p>
        </w:tc>
      </w:tr>
      <w:tr w:rsidR="00B907C0" w:rsidRPr="00A3359F" w14:paraId="3FD2A5BD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0674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HLA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7EBB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V-H LTR-associating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D008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14455</w:t>
            </w:r>
          </w:p>
        </w:tc>
      </w:tr>
      <w:tr w:rsidR="00B907C0" w:rsidRPr="00A3359F" w14:paraId="7668641C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0D9E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2497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74 molecu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858E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20217</w:t>
            </w:r>
          </w:p>
        </w:tc>
      </w:tr>
      <w:tr w:rsidR="00B907C0" w:rsidRPr="00A3359F" w14:paraId="0A094F1A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89F9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VCR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DC6B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 A virus cellular receptor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A8DF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35077</w:t>
            </w:r>
          </w:p>
        </w:tc>
      </w:tr>
      <w:tr w:rsidR="00B907C0" w:rsidRPr="00A3359F" w14:paraId="4EF0FFBE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54FD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3EC3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7 molecu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71F1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39193</w:t>
            </w:r>
          </w:p>
        </w:tc>
      </w:tr>
      <w:tr w:rsidR="00B907C0" w:rsidRPr="00A3359F" w14:paraId="0F68F777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0A06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GALS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2E2B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ectin 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04FC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68961</w:t>
            </w:r>
          </w:p>
        </w:tc>
      </w:tr>
      <w:tr w:rsidR="00B907C0" w:rsidRPr="00A3359F" w14:paraId="2B973FDA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4162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2C6F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8 molecu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8461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78562</w:t>
            </w:r>
          </w:p>
        </w:tc>
      </w:tr>
      <w:tr w:rsidR="00B907C0" w:rsidRPr="00A3359F" w14:paraId="60A6A5A3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5407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2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7579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receptor superfamily member 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7023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215788</w:t>
            </w:r>
          </w:p>
        </w:tc>
      </w:tr>
      <w:tr w:rsidR="00B907C0" w:rsidRPr="00A3359F" w14:paraId="3B2A028C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3D85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TCN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1952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-set domain containing T cell activation inhibitor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17F5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34258</w:t>
            </w:r>
          </w:p>
        </w:tc>
      </w:tr>
      <w:tr w:rsidR="00B907C0" w:rsidRPr="00A3359F" w14:paraId="51694B54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881B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4614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4 Molecu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580B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026508</w:t>
            </w:r>
          </w:p>
        </w:tc>
      </w:tr>
      <w:tr w:rsidR="00B907C0" w:rsidRPr="00A3359F" w14:paraId="1B32853A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AB3C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SF1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EED8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Superfamily Member 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AA55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20337</w:t>
            </w:r>
          </w:p>
        </w:tc>
      </w:tr>
      <w:tr w:rsidR="00B907C0" w:rsidRPr="00A3359F" w14:paraId="2DA0CE4E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CFC5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1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A045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Receptor Superfamily Member 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3988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86891</w:t>
            </w:r>
          </w:p>
        </w:tc>
      </w:tr>
      <w:tr w:rsidR="00B907C0" w:rsidRPr="00A3359F" w14:paraId="7624B0F9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4D26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NL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50DE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tyrophilin</w:t>
            </w:r>
            <w:proofErr w:type="spellEnd"/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ike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38FB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204290</w:t>
            </w:r>
          </w:p>
        </w:tc>
      </w:tr>
      <w:tr w:rsidR="00B907C0" w:rsidRPr="00A3359F" w14:paraId="63C4AB63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3EB5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00R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A882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00 Receptor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355B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63606</w:t>
            </w:r>
          </w:p>
        </w:tc>
      </w:tr>
      <w:tr w:rsidR="00B907C0" w:rsidRPr="00A3359F" w14:paraId="16EB1555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F22C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SF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4978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Superfamily Member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3F03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17586</w:t>
            </w:r>
          </w:p>
        </w:tc>
      </w:tr>
      <w:tr w:rsidR="00B907C0" w:rsidRPr="00A3359F" w14:paraId="0A548A16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1D0B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00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0D8E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00 Molecul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E345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091972</w:t>
            </w:r>
          </w:p>
        </w:tc>
      </w:tr>
      <w:tr w:rsidR="00B907C0" w:rsidRPr="00A3359F" w14:paraId="01F0E63F" w14:textId="77777777" w:rsidTr="00AC31F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2346C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P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2098C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pilin</w:t>
            </w:r>
            <w:proofErr w:type="spellEnd"/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126E" w14:textId="77777777" w:rsidR="00B907C0" w:rsidRPr="00A3359F" w:rsidRDefault="00B907C0" w:rsidP="00AC31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5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099250</w:t>
            </w:r>
          </w:p>
        </w:tc>
      </w:tr>
    </w:tbl>
    <w:p w14:paraId="2946ED41" w14:textId="77777777" w:rsidR="00EB2EC9" w:rsidRDefault="005623D4"/>
    <w:sectPr w:rsidR="00EB2E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A546B" w14:textId="77777777" w:rsidR="005623D4" w:rsidRDefault="005623D4" w:rsidP="00B907C0">
      <w:r>
        <w:separator/>
      </w:r>
    </w:p>
  </w:endnote>
  <w:endnote w:type="continuationSeparator" w:id="0">
    <w:p w14:paraId="51863014" w14:textId="77777777" w:rsidR="005623D4" w:rsidRDefault="005623D4" w:rsidP="00B90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843D1" w14:textId="77777777" w:rsidR="005623D4" w:rsidRDefault="005623D4" w:rsidP="00B907C0">
      <w:r>
        <w:separator/>
      </w:r>
    </w:p>
  </w:footnote>
  <w:footnote w:type="continuationSeparator" w:id="0">
    <w:p w14:paraId="7F507852" w14:textId="77777777" w:rsidR="005623D4" w:rsidRDefault="005623D4" w:rsidP="00B90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ysjA3MrA0NDIyt7RQ0lEKTi0uzszPAykwqgUAyvx9xCwAAAA="/>
  </w:docVars>
  <w:rsids>
    <w:rsidRoot w:val="000865BB"/>
    <w:rsid w:val="000865BB"/>
    <w:rsid w:val="002E3FDE"/>
    <w:rsid w:val="00497214"/>
    <w:rsid w:val="005623D4"/>
    <w:rsid w:val="00587708"/>
    <w:rsid w:val="00787131"/>
    <w:rsid w:val="00B90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C96451"/>
  <w15:chartTrackingRefBased/>
  <w15:docId w15:val="{F52DA11C-3D6C-4CFC-B69A-450CD765A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07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07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07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0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07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景</dc:creator>
  <cp:keywords/>
  <dc:description/>
  <cp:lastModifiedBy>程 景</cp:lastModifiedBy>
  <cp:revision>3</cp:revision>
  <dcterms:created xsi:type="dcterms:W3CDTF">2021-09-27T15:05:00Z</dcterms:created>
  <dcterms:modified xsi:type="dcterms:W3CDTF">2021-09-27T15:29:00Z</dcterms:modified>
</cp:coreProperties>
</file>